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ppendix S1: MOOSE Checklis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913"/>
        <w:gridCol w:w="5153"/>
      </w:tblGrid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iteria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ief description of how the criteria were handled in the meta-analysis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ing of background should includ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96870195"/>
            <w:bookmarkEnd w:id="0"/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lem definition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ile there is a growing body of evidence that suggests that prenat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al contraceptive pills (OCP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osure is linked with atopic disea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offspring, however, this relationship was inconsistent in different studies, and it remains to be summarized quantitatively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s statement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earch from animal models has gradually documented the connection betwee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levels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-gesterone and estrogen during pregnanc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op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seases in offspring; therefore, it is plausible t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pothesize th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natal OPC expos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ay also augment the risk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opic disease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study outcome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opic diseases (asthma, eczema, rhinitis)</w:t>
            </w:r>
            <w:r>
              <w:rPr>
                <w:rFonts w:cs="Times New Roman" w:ascii="Times New Roman" w:hAnsi="Times New Roman"/>
              </w:rPr>
              <w:t xml:space="preserve"> in the offspring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exposure or intervention used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natal OPC exposur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study designs used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ies, case-control studies and cross-sectional studies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population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ren are born exposure to OPCs and controls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ing of search strategy should includ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1" w:name="_Hlk296870795"/>
            <w:bookmarkStart w:id="2" w:name="_Hlk296870795"/>
            <w:bookmarkEnd w:id="2"/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fications of searchers (eg, librarians and investigators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trategy, including time period included in the synthesis and keyword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bMed and EmBase databases up 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ble S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_Hlk296871561"/>
            <w:bookmarkEnd w:id="3"/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ort to include all available studies, including contact with author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s of all retrieved articles and recent reviews were reviewed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bases and registries searched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Med and EmBase database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oftware used, name and version, including special features used (eg, explosion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 did not employ a special search software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hand searching (eg, reference lists of obtained articles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4" w:name="OLE_LINK125"/>
            <w:bookmarkStart w:id="5" w:name="OLE_LINK124"/>
            <w:r>
              <w:rPr>
                <w:rFonts w:cs="Times New Roman" w:ascii="Times New Roman" w:hAnsi="Times New Roman"/>
                <w:sz w:val="20"/>
                <w:szCs w:val="20"/>
              </w:rPr>
              <w:t>References of all retrieved articles and recent reviews were reviewed.</w:t>
            </w:r>
            <w:bookmarkEnd w:id="4"/>
            <w:bookmarkEnd w:id="5"/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 of citations located and those excluded, including justification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 of the literature search process are outlined in the flow chart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addressing articles published in languages other than English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 placed restrictions on English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handling abstracts and unpublished studie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earch process was restricted upon peer-reviewed articles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any contact with authors.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ing of methods should includ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relevance or appropriateness of studies assembled for assessing the hypothesis to be tested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inclusion criteria are presented in the </w:t>
            </w:r>
            <w:r>
              <w:rPr>
                <w:rFonts w:cs="Times New Roman" w:ascii="Times New Roman" w:hAnsi="Times New Roman"/>
              </w:rPr>
              <w:t xml:space="preserve">“Search strategy and </w:t>
            </w:r>
            <w:r>
              <w:rPr>
                <w:rFonts w:cs="Times New Roman" w:ascii="Times New Roman" w:hAnsi="Times New Roman"/>
              </w:rPr>
              <w:t>Study selection</w:t>
            </w:r>
            <w:r>
              <w:rPr>
                <w:rFonts w:cs="Times New Roman" w:ascii="Times New Roman" w:hAnsi="Times New Roman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section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nale for the selection and coding of data (eg, sound clinical principles or convenience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haracteristics were extracted independently by two researchers (</w:t>
            </w:r>
            <w:r>
              <w:rPr>
                <w:rFonts w:cs="Times New Roman" w:ascii="Times New Roman" w:hAnsi="Times New Roman"/>
              </w:rPr>
              <w:t>XFB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</w:rPr>
              <w:t>ZHC</w:t>
            </w:r>
            <w:r>
              <w:rPr>
                <w:rFonts w:cs="Times New Roman" w:ascii="Times New Roman" w:hAnsi="Times New Roman"/>
              </w:rPr>
              <w:t>). The most adjusted estimate was included when a study reported more than one risk estimate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umentation of how data were classified and coded (eg, multiple raters, blinding, and inrerrater reliability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were independently extracted and analyzed by two investigators (CHZ and YW) and final decision was reached by consensus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sessment of </w:t>
            </w:r>
            <w:r>
              <w:rPr>
                <w:rFonts w:cs="Times New Roman" w:ascii="Times New Roman" w:hAnsi="Times New Roman"/>
              </w:rPr>
              <w:t>confounding</w:t>
            </w:r>
            <w:r>
              <w:rPr>
                <w:rFonts w:cs="Times New Roman" w:ascii="Times New Roman" w:hAnsi="Times New Roman"/>
              </w:rPr>
              <w:t xml:space="preserve"> (eg, comparability of cases and controls in studies where appropriate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 presents the adjustment factors for each study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sessment of study quality, including blinding of quality assessors; </w:t>
            </w:r>
            <w:r>
              <w:rPr>
                <w:rFonts w:cs="Times New Roman" w:ascii="Times New Roman" w:hAnsi="Times New Roman"/>
              </w:rPr>
              <w:t>stratification</w:t>
            </w:r>
            <w:r>
              <w:rPr>
                <w:rFonts w:cs="Times New Roman" w:ascii="Times New Roman" w:hAnsi="Times New Roman"/>
              </w:rPr>
              <w:t xml:space="preserve"> or regression on possible predictiors of study result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quality of each study was assessed by two investigators (CS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QZ), using </w:t>
            </w:r>
            <w:bookmarkStart w:id="6" w:name="OLE_LINK89"/>
            <w:bookmarkStart w:id="7" w:name="OLE_LINK88"/>
            <w:r>
              <w:rPr>
                <w:rFonts w:cs="Times New Roman" w:ascii="Times New Roman" w:hAnsi="Times New Roman"/>
                <w:sz w:val="20"/>
                <w:szCs w:val="20"/>
              </w:rPr>
              <w:t>the Newcastle-Ottawa Scale</w:t>
            </w:r>
            <w:bookmarkEnd w:id="6"/>
            <w:bookmarkEnd w:id="7"/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heterogeneity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statistic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quared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statistic were used to explore the heterogeneity among studies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cription of methods of meta-analyses, sensitivity or additional analyses, and assessment of publication bias are </w:t>
            </w:r>
            <w:r>
              <w:rPr>
                <w:rFonts w:cs="Times New Roman" w:ascii="Times New Roman" w:hAnsi="Times New Roman"/>
              </w:rPr>
              <w:t>detailed</w:t>
            </w:r>
            <w:r>
              <w:rPr>
                <w:rFonts w:cs="Times New Roman" w:ascii="Times New Roman" w:hAnsi="Times New Roman"/>
              </w:rPr>
              <w:t xml:space="preserve"> in the </w:t>
            </w: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Statistical analysis</w:t>
            </w:r>
            <w:r>
              <w:rPr>
                <w:rFonts w:cs="Times New Roman" w:ascii="Times New Roman" w:hAnsi="Times New Roman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section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vision of appropriate tables and graphic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e main tables and three </w:t>
            </w:r>
            <w:r>
              <w:rPr>
                <w:rFonts w:cs="Times New Roman" w:ascii="Times New Roman" w:hAnsi="Times New Roman"/>
              </w:rPr>
              <w:t>supplemental</w:t>
            </w:r>
            <w:r>
              <w:rPr>
                <w:rFonts w:cs="Times New Roman" w:ascii="Times New Roman" w:hAnsi="Times New Roman"/>
              </w:rPr>
              <w:t xml:space="preserve"> tables are provided. One flow chart and three forest plots appear in the main text.</w:t>
            </w:r>
          </w:p>
        </w:tc>
      </w:tr>
      <w:tr>
        <w:trPr>
          <w:trHeight w:val="475" w:hRule="atLeast"/>
        </w:trPr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ing of results should includ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h summarizing individual study estimates and overall estimat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gures 2-4; FigureS1; </w:t>
            </w: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Results</w:t>
            </w:r>
            <w:r>
              <w:rPr>
                <w:rFonts w:cs="Times New Roman" w:ascii="Times New Roman" w:hAnsi="Times New Roman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sectio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giving descriptive information for each study included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sensitivity testing (eg, subgroup analysis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Results</w:t>
            </w:r>
            <w:r>
              <w:rPr>
                <w:rFonts w:cs="Times New Roman" w:ascii="Times New Roman" w:hAnsi="Times New Roman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sectio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cation of statistical uncertainty of finding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Discussion</w:t>
            </w:r>
            <w:r>
              <w:rPr>
                <w:rFonts w:cs="Times New Roman" w:ascii="Times New Roman" w:hAnsi="Times New Roman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section;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ing of discussion should includ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 assessment of bias (eg, publication bias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Results</w:t>
            </w:r>
            <w:r>
              <w:rPr>
                <w:rFonts w:cs="Times New Roman" w:ascii="Times New Roman" w:hAnsi="Times New Roman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section and</w:t>
            </w:r>
            <w:r>
              <w:rPr>
                <w:rFonts w:cs="Times New Roman" w:ascii="Times New Roman" w:hAnsi="Times New Roman"/>
              </w:rPr>
              <w:t xml:space="preserve"> “</w:t>
            </w:r>
            <w:r>
              <w:rPr>
                <w:rFonts w:cs="Times New Roman" w:ascii="Times New Roman" w:hAnsi="Times New Roman"/>
              </w:rPr>
              <w:t>Discussion</w:t>
            </w:r>
            <w:r>
              <w:rPr>
                <w:rFonts w:cs="Times New Roman" w:ascii="Times New Roman" w:hAnsi="Times New Roman"/>
              </w:rPr>
              <w:t>”</w:t>
            </w:r>
            <w:r>
              <w:rPr>
                <w:rFonts w:cs="Times New Roman" w:ascii="Times New Roman" w:hAnsi="Times New Roman"/>
              </w:rPr>
              <w:t xml:space="preserve"> section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stification for exclusion (eg, exclusion of non-English-language citations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details of the exclusion of studies are shown in Flow chart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quality of included studie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 have been analyzed by the quality.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ing of conclusions should includ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deration of alternative explanations for observed results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 discussed that </w:t>
            </w:r>
            <w:r>
              <w:rPr>
                <w:rFonts w:cs="Times New Roman" w:ascii="Times New Roman" w:hAnsi="Times New Roman"/>
              </w:rPr>
              <w:t>some included studies didn't make adjustment for other factors or only make adjustment for a few important factors, thus, we cannot exclude chance, residual or unmeasured confounding as alternative explanation for our findings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 discussed that </w:t>
            </w:r>
            <w:r>
              <w:rPr>
                <w:rFonts w:cs="Times New Roman" w:ascii="Times New Roman" w:hAnsi="Times New Roman"/>
              </w:rPr>
              <w:t xml:space="preserve">some of included studies were based on the </w:t>
            </w:r>
            <w:r>
              <w:rPr>
                <w:rFonts w:cs="Times New Roman" w:ascii="Times New Roman" w:hAnsi="Times New Roman"/>
              </w:rPr>
              <w:t>exposure time, type of atopic diseases</w:t>
            </w:r>
            <w:r>
              <w:rPr>
                <w:rFonts w:cs="Times New Roman" w:ascii="Times New Roman" w:hAnsi="Times New Roman"/>
              </w:rPr>
              <w:t xml:space="preserve"> or confounding factors they adjusted</w:t>
            </w:r>
            <w:r>
              <w:rPr>
                <w:rFonts w:cs="Times New Roman" w:ascii="Times New Roman" w:hAnsi="Times New Roman"/>
              </w:rPr>
              <w:t xml:space="preserve"> for maternal or parental atopic diseases</w:t>
            </w:r>
            <w:r>
              <w:rPr>
                <w:rFonts w:cs="Times New Roman" w:ascii="Times New Roman" w:hAnsi="Times New Roman"/>
              </w:rPr>
              <w:t xml:space="preserve">. This may lead to a potential </w:t>
            </w:r>
            <w:r>
              <w:rPr>
                <w:rFonts w:cs="Times New Roman" w:ascii="Times New Roman" w:hAnsi="Times New Roman"/>
              </w:rPr>
              <w:t>heterogeneity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elines for future research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 discussed th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re studies are needed to assess the risk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opic disea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childre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osure to OPC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e also discussed that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re mechanistic studies are needed to further explain the association betwee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natal OPC expos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increased risk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opic disea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children.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√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losure of funding sourc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authors received no specific funding for this work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05:54:00Z</dcterms:created>
  <dc:creator>wsq</dc:creator>
  <dc:description/>
  <cp:keywords/>
  <dc:language>en-US</dc:language>
  <cp:lastModifiedBy>HOST</cp:lastModifiedBy>
  <dcterms:modified xsi:type="dcterms:W3CDTF">2020-01-08T02:48:00Z</dcterms:modified>
  <cp:revision>26</cp:revision>
  <dc:subject/>
  <dc:title/>
</cp:coreProperties>
</file>